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7573B" w14:textId="77777777" w:rsidR="00D3586C" w:rsidRPr="00A73462" w:rsidRDefault="00D3586C" w:rsidP="00D3586C">
      <w:pPr>
        <w:rPr>
          <w:sz w:val="20"/>
          <w:szCs w:val="20"/>
        </w:rPr>
      </w:pPr>
    </w:p>
    <w:p w14:paraId="08AA56FE" w14:textId="77777777" w:rsidR="00D3586C" w:rsidRPr="00A73462" w:rsidRDefault="00D3586C" w:rsidP="00D3586C">
      <w:pPr>
        <w:rPr>
          <w:sz w:val="20"/>
          <w:szCs w:val="20"/>
        </w:rPr>
      </w:pPr>
    </w:p>
    <w:p w14:paraId="09D7F89D" w14:textId="77777777" w:rsidR="00D3586C" w:rsidRPr="00A73462" w:rsidRDefault="00D3586C" w:rsidP="00D3586C">
      <w:pPr>
        <w:rPr>
          <w:rFonts w:ascii="Times New Roman" w:hAnsi="Times New Roman" w:cs="Times New Roman"/>
          <w:sz w:val="20"/>
          <w:szCs w:val="20"/>
        </w:rPr>
      </w:pPr>
      <w:r w:rsidRPr="00A73462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A73462">
        <w:rPr>
          <w:rFonts w:ascii="Times New Roman" w:hAnsi="Times New Roman" w:cs="Times New Roman"/>
          <w:sz w:val="20"/>
          <w:szCs w:val="20"/>
        </w:rPr>
        <w:t xml:space="preserve">. Fatty Liver Disease Questionnaire: Knowledge, Attitude, and Barriers to Care </w:t>
      </w: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3644"/>
        <w:gridCol w:w="1275"/>
        <w:gridCol w:w="1248"/>
        <w:gridCol w:w="1393"/>
        <w:gridCol w:w="1216"/>
        <w:gridCol w:w="1243"/>
      </w:tblGrid>
      <w:tr w:rsidR="00D3586C" w:rsidRPr="00A73462" w14:paraId="0A6A35F7" w14:textId="77777777" w:rsidTr="008E14B9">
        <w:trPr>
          <w:trHeight w:val="475"/>
        </w:trPr>
        <w:tc>
          <w:tcPr>
            <w:tcW w:w="10019" w:type="dxa"/>
            <w:gridSpan w:val="6"/>
            <w:shd w:val="clear" w:color="auto" w:fill="BFBFBF" w:themeFill="background1" w:themeFillShade="BF"/>
          </w:tcPr>
          <w:p w14:paraId="3D694433" w14:textId="77777777" w:rsidR="00D3586C" w:rsidRPr="00A73462" w:rsidRDefault="00D3586C" w:rsidP="008E14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main 1. Knowledge </w:t>
            </w:r>
          </w:p>
        </w:tc>
      </w:tr>
      <w:tr w:rsidR="00D3586C" w:rsidRPr="00A73462" w14:paraId="0B62B12C" w14:textId="77777777" w:rsidTr="008E14B9">
        <w:trPr>
          <w:trHeight w:val="475"/>
        </w:trPr>
        <w:tc>
          <w:tcPr>
            <w:tcW w:w="3644" w:type="dxa"/>
          </w:tcPr>
          <w:p w14:paraId="27A50B9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Survey Question </w:t>
            </w:r>
          </w:p>
        </w:tc>
        <w:tc>
          <w:tcPr>
            <w:tcW w:w="6375" w:type="dxa"/>
            <w:gridSpan w:val="5"/>
          </w:tcPr>
          <w:p w14:paraId="01BB596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</w:t>
            </w:r>
          </w:p>
        </w:tc>
      </w:tr>
      <w:tr w:rsidR="00D3586C" w:rsidRPr="00A73462" w14:paraId="6A90C093" w14:textId="77777777" w:rsidTr="00914A35">
        <w:trPr>
          <w:trHeight w:val="674"/>
        </w:trPr>
        <w:tc>
          <w:tcPr>
            <w:tcW w:w="3644" w:type="dxa"/>
          </w:tcPr>
          <w:p w14:paraId="6433A12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BBA408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14:paraId="234A772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right w:val="nil"/>
            </w:tcBorders>
          </w:tcPr>
          <w:p w14:paraId="7AC8D8A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062D145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A72A0D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04EA43CF" w14:textId="77777777" w:rsidTr="00914A35">
        <w:trPr>
          <w:trHeight w:val="229"/>
        </w:trPr>
        <w:tc>
          <w:tcPr>
            <w:tcW w:w="3644" w:type="dxa"/>
          </w:tcPr>
          <w:p w14:paraId="4E38C641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sz w:val="20"/>
                <w:szCs w:val="20"/>
              </w:rPr>
              <w:t>Fatty liver can cause cirrhosis.</w:t>
            </w:r>
          </w:p>
        </w:tc>
        <w:tc>
          <w:tcPr>
            <w:tcW w:w="1275" w:type="dxa"/>
          </w:tcPr>
          <w:p w14:paraId="731A994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E78428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469D960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26925C7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57F2491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59DAA85E" w14:textId="77777777" w:rsidTr="00914A35">
        <w:trPr>
          <w:trHeight w:val="901"/>
        </w:trPr>
        <w:tc>
          <w:tcPr>
            <w:tcW w:w="3644" w:type="dxa"/>
          </w:tcPr>
          <w:p w14:paraId="2A3810E0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 is possible to have more than one type of liver disease (for example, fatty liver disease and viral hepatitis).</w:t>
            </w:r>
          </w:p>
        </w:tc>
        <w:tc>
          <w:tcPr>
            <w:tcW w:w="1275" w:type="dxa"/>
          </w:tcPr>
          <w:p w14:paraId="43EC2F7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6E532F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E0B53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14952BD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39BFB2A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A36229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C6CC9C7" w14:textId="77777777" w:rsidTr="00914A35">
        <w:trPr>
          <w:trHeight w:val="442"/>
        </w:trPr>
        <w:tc>
          <w:tcPr>
            <w:tcW w:w="3644" w:type="dxa"/>
          </w:tcPr>
          <w:p w14:paraId="3479F4FE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 is okay for people with fatty liver to keep drinking alcohol.</w:t>
            </w:r>
          </w:p>
        </w:tc>
        <w:tc>
          <w:tcPr>
            <w:tcW w:w="1275" w:type="dxa"/>
          </w:tcPr>
          <w:p w14:paraId="45B87BC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1707FE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63E7336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37ACE87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7F5FE1F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1343718" w14:textId="77777777" w:rsidTr="00914A35">
        <w:trPr>
          <w:trHeight w:val="229"/>
        </w:trPr>
        <w:tc>
          <w:tcPr>
            <w:tcW w:w="3644" w:type="dxa"/>
          </w:tcPr>
          <w:p w14:paraId="14859350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tty liver disease is very rare.</w:t>
            </w:r>
          </w:p>
        </w:tc>
        <w:tc>
          <w:tcPr>
            <w:tcW w:w="1275" w:type="dxa"/>
          </w:tcPr>
          <w:p w14:paraId="63712A7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7781A1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258D909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42EFC49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355E4B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39D9069B" w14:textId="77777777" w:rsidTr="00914A35">
        <w:trPr>
          <w:trHeight w:val="442"/>
        </w:trPr>
        <w:tc>
          <w:tcPr>
            <w:tcW w:w="3644" w:type="dxa"/>
          </w:tcPr>
          <w:p w14:paraId="1B325BCD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tty liver can be treated with diet and exercise.</w:t>
            </w:r>
          </w:p>
        </w:tc>
        <w:tc>
          <w:tcPr>
            <w:tcW w:w="1275" w:type="dxa"/>
          </w:tcPr>
          <w:p w14:paraId="75F8974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CD01D1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36F7D75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D0CE6F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5306759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4C5FBA2" w14:textId="77777777" w:rsidTr="00914A35">
        <w:trPr>
          <w:trHeight w:val="442"/>
        </w:trPr>
        <w:tc>
          <w:tcPr>
            <w:tcW w:w="3644" w:type="dxa"/>
          </w:tcPr>
          <w:p w14:paraId="55DF345C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abetes is not a risk factor for fatty liver disease.</w:t>
            </w:r>
          </w:p>
        </w:tc>
        <w:tc>
          <w:tcPr>
            <w:tcW w:w="1275" w:type="dxa"/>
          </w:tcPr>
          <w:p w14:paraId="6EE8954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BB36ED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5DAF911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335EADC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523D4D2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5ECFA3D4" w14:textId="77777777" w:rsidTr="00914A35">
        <w:trPr>
          <w:trHeight w:val="229"/>
        </w:trPr>
        <w:tc>
          <w:tcPr>
            <w:tcW w:w="3644" w:type="dxa"/>
          </w:tcPr>
          <w:p w14:paraId="0A53323F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f people with fatty liver lose weight, their fatty liver disease may get better.</w:t>
            </w:r>
          </w:p>
        </w:tc>
        <w:tc>
          <w:tcPr>
            <w:tcW w:w="1275" w:type="dxa"/>
          </w:tcPr>
          <w:p w14:paraId="34BB5DC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30A3CD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0ACBF26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4D1DF53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115401A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BB63DFE" w14:textId="77777777" w:rsidTr="00914A35">
        <w:trPr>
          <w:trHeight w:val="229"/>
        </w:trPr>
        <w:tc>
          <w:tcPr>
            <w:tcW w:w="3644" w:type="dxa"/>
          </w:tcPr>
          <w:p w14:paraId="5ECCDF25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 cholesterol affects my heart but not my liver.</w:t>
            </w:r>
          </w:p>
        </w:tc>
        <w:tc>
          <w:tcPr>
            <w:tcW w:w="1275" w:type="dxa"/>
          </w:tcPr>
          <w:p w14:paraId="7499743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E0B6F4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57B85A1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665351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3B3970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345D7B70" w14:textId="77777777" w:rsidTr="00914A35">
        <w:trPr>
          <w:trHeight w:val="229"/>
        </w:trPr>
        <w:tc>
          <w:tcPr>
            <w:tcW w:w="3644" w:type="dxa"/>
          </w:tcPr>
          <w:p w14:paraId="3974E735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ople with fatty liver disease may have no symptoms.</w:t>
            </w:r>
          </w:p>
        </w:tc>
        <w:tc>
          <w:tcPr>
            <w:tcW w:w="1275" w:type="dxa"/>
          </w:tcPr>
          <w:p w14:paraId="54D69CF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85193B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7C9CAC5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218C962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2968CBC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4B788749" w14:textId="77777777" w:rsidTr="00914A35">
        <w:trPr>
          <w:trHeight w:val="229"/>
        </w:trPr>
        <w:tc>
          <w:tcPr>
            <w:tcW w:w="3644" w:type="dxa"/>
          </w:tcPr>
          <w:p w14:paraId="015546BE" w14:textId="77777777" w:rsidR="00D3586C" w:rsidRPr="00A73462" w:rsidRDefault="00D3586C" w:rsidP="00D3586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rinking alcohol (for example beer, wine, hard liquor) increases a person’s risk for fatty liver.</w:t>
            </w:r>
          </w:p>
        </w:tc>
        <w:tc>
          <w:tcPr>
            <w:tcW w:w="1275" w:type="dxa"/>
          </w:tcPr>
          <w:p w14:paraId="3F878C5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E1FAA9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2FE1398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6E67D5F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208939B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94C6EF9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BFBFBF" w:themeFill="background1" w:themeFillShade="BF"/>
          </w:tcPr>
          <w:p w14:paraId="69EAD8E1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2: Beliefs about FLD</w:t>
            </w:r>
          </w:p>
          <w:p w14:paraId="718F1603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3586C" w:rsidRPr="00A73462" w14:paraId="45EC0D26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F2F2F2" w:themeFill="background1" w:themeFillShade="F2"/>
          </w:tcPr>
          <w:p w14:paraId="2449FFEE" w14:textId="77777777" w:rsidR="00D3586C" w:rsidRPr="00A73462" w:rsidRDefault="00D3586C" w:rsidP="008E14B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a. Perceived severity</w:t>
            </w:r>
            <w:r w:rsidRPr="00A734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586C" w:rsidRPr="00A73462" w14:paraId="33EBD157" w14:textId="77777777" w:rsidTr="008E14B9">
        <w:trPr>
          <w:trHeight w:val="229"/>
        </w:trPr>
        <w:tc>
          <w:tcPr>
            <w:tcW w:w="3644" w:type="dxa"/>
          </w:tcPr>
          <w:p w14:paraId="0BC153C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Survey Question </w:t>
            </w:r>
          </w:p>
        </w:tc>
        <w:tc>
          <w:tcPr>
            <w:tcW w:w="6375" w:type="dxa"/>
            <w:gridSpan w:val="5"/>
          </w:tcPr>
          <w:p w14:paraId="12B7E57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</w:t>
            </w:r>
          </w:p>
        </w:tc>
      </w:tr>
      <w:tr w:rsidR="00D3586C" w:rsidRPr="00A73462" w14:paraId="2A2600A5" w14:textId="77777777" w:rsidTr="00914A35">
        <w:trPr>
          <w:trHeight w:val="229"/>
        </w:trPr>
        <w:tc>
          <w:tcPr>
            <w:tcW w:w="3644" w:type="dxa"/>
          </w:tcPr>
          <w:p w14:paraId="78CAC3C7" w14:textId="77777777" w:rsidR="00D3586C" w:rsidRPr="00A73462" w:rsidRDefault="00D3586C" w:rsidP="008E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C5ACF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14:paraId="5B8878E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right w:val="nil"/>
            </w:tcBorders>
          </w:tcPr>
          <w:p w14:paraId="1D944B6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D1E964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7978CB8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3A366E70" w14:textId="77777777" w:rsidTr="00914A35">
        <w:trPr>
          <w:trHeight w:val="229"/>
        </w:trPr>
        <w:tc>
          <w:tcPr>
            <w:tcW w:w="3644" w:type="dxa"/>
          </w:tcPr>
          <w:p w14:paraId="0EF38FBD" w14:textId="77777777" w:rsidR="00D3586C" w:rsidRPr="00A73462" w:rsidRDefault="00D3586C" w:rsidP="00D3586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w concerned are you about your fatty liver?</w:t>
            </w:r>
          </w:p>
        </w:tc>
        <w:tc>
          <w:tcPr>
            <w:tcW w:w="1275" w:type="dxa"/>
          </w:tcPr>
          <w:p w14:paraId="30DDF85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E8BE6C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6822738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0CB7FF0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9C0883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76A5C178" w14:textId="77777777" w:rsidTr="00914A35">
        <w:trPr>
          <w:trHeight w:val="229"/>
        </w:trPr>
        <w:tc>
          <w:tcPr>
            <w:tcW w:w="3644" w:type="dxa"/>
          </w:tcPr>
          <w:p w14:paraId="55378AF7" w14:textId="77777777" w:rsidR="00D3586C" w:rsidRPr="00A73462" w:rsidRDefault="00D3586C" w:rsidP="00D3586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ome persons can die from fatty liver disease.</w:t>
            </w:r>
          </w:p>
        </w:tc>
        <w:tc>
          <w:tcPr>
            <w:tcW w:w="1275" w:type="dxa"/>
          </w:tcPr>
          <w:p w14:paraId="4EDAFC1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2071BA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25BCF98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DBDE01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584BFFE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5A7DC06" w14:textId="77777777" w:rsidTr="00914A35">
        <w:trPr>
          <w:trHeight w:val="229"/>
        </w:trPr>
        <w:tc>
          <w:tcPr>
            <w:tcW w:w="3644" w:type="dxa"/>
          </w:tcPr>
          <w:p w14:paraId="4FFC1666" w14:textId="77777777" w:rsidR="00D3586C" w:rsidRPr="00A73462" w:rsidRDefault="00D3586C" w:rsidP="00D3586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f someone has liver scarring from fatty liver disease, this can lead to liver cancer.</w:t>
            </w:r>
          </w:p>
        </w:tc>
        <w:tc>
          <w:tcPr>
            <w:tcW w:w="1275" w:type="dxa"/>
          </w:tcPr>
          <w:p w14:paraId="14F41FF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747C446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5E597AF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29D005B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2C78141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2B2605B1" w14:textId="77777777" w:rsidTr="00914A35">
        <w:trPr>
          <w:trHeight w:val="229"/>
        </w:trPr>
        <w:tc>
          <w:tcPr>
            <w:tcW w:w="3644" w:type="dxa"/>
          </w:tcPr>
          <w:p w14:paraId="63B09CF5" w14:textId="77777777" w:rsidR="00D3586C" w:rsidRPr="00A73462" w:rsidRDefault="00D3586C" w:rsidP="00D3586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Fatty liver can rarely cause heart problems.</w:t>
            </w:r>
          </w:p>
        </w:tc>
        <w:tc>
          <w:tcPr>
            <w:tcW w:w="1275" w:type="dxa"/>
          </w:tcPr>
          <w:p w14:paraId="0982477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5FD29C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3C3886F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F9DA89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3E5A597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7917BE34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F2F2F2" w:themeFill="background1" w:themeFillShade="F2"/>
          </w:tcPr>
          <w:p w14:paraId="6CB50F45" w14:textId="77777777" w:rsidR="00D3586C" w:rsidRPr="00A73462" w:rsidRDefault="00D3586C" w:rsidP="008E14B9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b. Treatment efficacy</w:t>
            </w:r>
            <w:r w:rsidRPr="00A734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3586C" w:rsidRPr="00A73462" w14:paraId="061A59F5" w14:textId="77777777" w:rsidTr="008E14B9">
        <w:trPr>
          <w:trHeight w:val="229"/>
        </w:trPr>
        <w:tc>
          <w:tcPr>
            <w:tcW w:w="3644" w:type="dxa"/>
          </w:tcPr>
          <w:p w14:paraId="1EE8BFB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Survey Question </w:t>
            </w:r>
          </w:p>
        </w:tc>
        <w:tc>
          <w:tcPr>
            <w:tcW w:w="6375" w:type="dxa"/>
            <w:gridSpan w:val="5"/>
          </w:tcPr>
          <w:p w14:paraId="620F757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 </w:t>
            </w:r>
          </w:p>
        </w:tc>
      </w:tr>
      <w:tr w:rsidR="00D3586C" w:rsidRPr="00A73462" w14:paraId="4472951A" w14:textId="77777777" w:rsidTr="00914A35">
        <w:trPr>
          <w:trHeight w:val="229"/>
        </w:trPr>
        <w:tc>
          <w:tcPr>
            <w:tcW w:w="3644" w:type="dxa"/>
          </w:tcPr>
          <w:p w14:paraId="3BF9CBEB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10CDE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/True</w:t>
            </w:r>
          </w:p>
        </w:tc>
        <w:tc>
          <w:tcPr>
            <w:tcW w:w="1248" w:type="dxa"/>
          </w:tcPr>
          <w:p w14:paraId="14B75D4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/False</w:t>
            </w:r>
          </w:p>
        </w:tc>
        <w:tc>
          <w:tcPr>
            <w:tcW w:w="1393" w:type="dxa"/>
            <w:tcBorders>
              <w:right w:val="nil"/>
            </w:tcBorders>
          </w:tcPr>
          <w:p w14:paraId="598312B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1472A63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0D605A3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293B1CF4" w14:textId="77777777" w:rsidTr="00914A35">
        <w:trPr>
          <w:trHeight w:val="229"/>
        </w:trPr>
        <w:tc>
          <w:tcPr>
            <w:tcW w:w="3644" w:type="dxa"/>
          </w:tcPr>
          <w:p w14:paraId="7ACED019" w14:textId="77777777" w:rsidR="00D3586C" w:rsidRPr="00A73462" w:rsidRDefault="00D3586C" w:rsidP="00D3586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tty liver can be treated with medications</w:t>
            </w:r>
          </w:p>
        </w:tc>
        <w:tc>
          <w:tcPr>
            <w:tcW w:w="1275" w:type="dxa"/>
          </w:tcPr>
          <w:p w14:paraId="6B123E2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5E632F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5B3DB90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69F0C53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54CBCB1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0CBF9D49" w14:textId="77777777" w:rsidTr="00914A35">
        <w:trPr>
          <w:trHeight w:val="229"/>
        </w:trPr>
        <w:tc>
          <w:tcPr>
            <w:tcW w:w="3644" w:type="dxa"/>
          </w:tcPr>
          <w:p w14:paraId="5BD2902F" w14:textId="586541AE" w:rsidR="00D3586C" w:rsidRPr="00A73462" w:rsidRDefault="00D3586C" w:rsidP="00D3586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eight loss and exercise are the most important things someone can do to prevent fatty liver disease from getting worse.</w:t>
            </w:r>
          </w:p>
        </w:tc>
        <w:tc>
          <w:tcPr>
            <w:tcW w:w="1275" w:type="dxa"/>
          </w:tcPr>
          <w:p w14:paraId="37F2493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4EFC3A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5D30F2F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39E5FB1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46DFA4B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3BAC8C4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F2F2F2" w:themeFill="background1" w:themeFillShade="F2"/>
          </w:tcPr>
          <w:p w14:paraId="2E01BCF5" w14:textId="77777777" w:rsidR="00D3586C" w:rsidRPr="00A73462" w:rsidRDefault="00D3586C" w:rsidP="008E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c. Self-efficacy to discuss FLD </w:t>
            </w:r>
          </w:p>
        </w:tc>
      </w:tr>
      <w:tr w:rsidR="00D3586C" w:rsidRPr="00A73462" w14:paraId="6780558D" w14:textId="77777777" w:rsidTr="008E14B9">
        <w:trPr>
          <w:trHeight w:val="229"/>
        </w:trPr>
        <w:tc>
          <w:tcPr>
            <w:tcW w:w="3644" w:type="dxa"/>
          </w:tcPr>
          <w:p w14:paraId="7FB4BEC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Survey Question </w:t>
            </w:r>
          </w:p>
        </w:tc>
        <w:tc>
          <w:tcPr>
            <w:tcW w:w="6375" w:type="dxa"/>
            <w:gridSpan w:val="5"/>
          </w:tcPr>
          <w:p w14:paraId="54088FC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 </w:t>
            </w:r>
          </w:p>
        </w:tc>
      </w:tr>
      <w:tr w:rsidR="00D3586C" w:rsidRPr="00A73462" w14:paraId="12567102" w14:textId="77777777" w:rsidTr="00914A35">
        <w:trPr>
          <w:trHeight w:val="229"/>
        </w:trPr>
        <w:tc>
          <w:tcPr>
            <w:tcW w:w="3644" w:type="dxa"/>
          </w:tcPr>
          <w:p w14:paraId="415EEC06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9167E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/True</w:t>
            </w:r>
          </w:p>
        </w:tc>
        <w:tc>
          <w:tcPr>
            <w:tcW w:w="1248" w:type="dxa"/>
          </w:tcPr>
          <w:p w14:paraId="724D402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/False</w:t>
            </w:r>
          </w:p>
        </w:tc>
        <w:tc>
          <w:tcPr>
            <w:tcW w:w="1393" w:type="dxa"/>
            <w:tcBorders>
              <w:right w:val="nil"/>
            </w:tcBorders>
          </w:tcPr>
          <w:p w14:paraId="18A2C34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</w:tcPr>
          <w:p w14:paraId="3729592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4ECE8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59134C4C" w14:textId="77777777" w:rsidTr="00914A35">
        <w:trPr>
          <w:trHeight w:val="229"/>
        </w:trPr>
        <w:tc>
          <w:tcPr>
            <w:tcW w:w="3644" w:type="dxa"/>
          </w:tcPr>
          <w:p w14:paraId="193A0A48" w14:textId="77777777" w:rsidR="00D3586C" w:rsidRPr="00A73462" w:rsidRDefault="00D3586C" w:rsidP="00D3586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ve you ever discussed your liver problem with people you know such as your family or friends?</w:t>
            </w:r>
          </w:p>
        </w:tc>
        <w:tc>
          <w:tcPr>
            <w:tcW w:w="1275" w:type="dxa"/>
          </w:tcPr>
          <w:p w14:paraId="62A93A9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13A2CF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7FDBE5B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320832C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right w:val="single" w:sz="4" w:space="0" w:color="auto"/>
            </w:tcBorders>
          </w:tcPr>
          <w:p w14:paraId="7F902CC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51F9413A" w14:textId="77777777" w:rsidTr="00914A35">
        <w:trPr>
          <w:trHeight w:val="229"/>
        </w:trPr>
        <w:tc>
          <w:tcPr>
            <w:tcW w:w="3644" w:type="dxa"/>
          </w:tcPr>
          <w:p w14:paraId="5462F6D2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A3AFC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99A544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60A1226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</w:tcPr>
          <w:p w14:paraId="20B1C31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9695A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044FB168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F2F2F2" w:themeFill="background1" w:themeFillShade="F2"/>
          </w:tcPr>
          <w:p w14:paraId="62482210" w14:textId="77777777" w:rsidR="00D3586C" w:rsidRPr="00A73462" w:rsidRDefault="00D3586C" w:rsidP="008E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d. Perceived susceptibility to disease risk </w:t>
            </w:r>
          </w:p>
        </w:tc>
      </w:tr>
      <w:tr w:rsidR="00D3586C" w:rsidRPr="00A73462" w14:paraId="29EA0424" w14:textId="77777777" w:rsidTr="008E14B9">
        <w:trPr>
          <w:trHeight w:val="229"/>
        </w:trPr>
        <w:tc>
          <w:tcPr>
            <w:tcW w:w="3644" w:type="dxa"/>
          </w:tcPr>
          <w:p w14:paraId="0055A459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Survey Question </w:t>
            </w:r>
          </w:p>
        </w:tc>
        <w:tc>
          <w:tcPr>
            <w:tcW w:w="6375" w:type="dxa"/>
            <w:gridSpan w:val="5"/>
          </w:tcPr>
          <w:p w14:paraId="708E9B5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 </w:t>
            </w:r>
          </w:p>
        </w:tc>
      </w:tr>
      <w:tr w:rsidR="00D3586C" w:rsidRPr="00A73462" w14:paraId="2184EA18" w14:textId="77777777" w:rsidTr="00914A35">
        <w:trPr>
          <w:trHeight w:val="229"/>
        </w:trPr>
        <w:tc>
          <w:tcPr>
            <w:tcW w:w="3644" w:type="dxa"/>
          </w:tcPr>
          <w:p w14:paraId="11ADAF79" w14:textId="77777777" w:rsidR="00D3586C" w:rsidRPr="00A73462" w:rsidRDefault="00D3586C" w:rsidP="00D3586C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ople with fatty liver disease are at risk of heart disease</w:t>
            </w:r>
          </w:p>
        </w:tc>
        <w:tc>
          <w:tcPr>
            <w:tcW w:w="1275" w:type="dxa"/>
          </w:tcPr>
          <w:p w14:paraId="4F3178F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/True</w:t>
            </w:r>
          </w:p>
        </w:tc>
        <w:tc>
          <w:tcPr>
            <w:tcW w:w="1248" w:type="dxa"/>
          </w:tcPr>
          <w:p w14:paraId="37FB7F6A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/False</w:t>
            </w:r>
          </w:p>
        </w:tc>
        <w:tc>
          <w:tcPr>
            <w:tcW w:w="1393" w:type="dxa"/>
            <w:tcBorders>
              <w:right w:val="nil"/>
            </w:tcBorders>
          </w:tcPr>
          <w:p w14:paraId="4653E8D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1C193A95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0EE926D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74E0B75E" w14:textId="77777777" w:rsidTr="00914A35">
        <w:trPr>
          <w:trHeight w:val="229"/>
        </w:trPr>
        <w:tc>
          <w:tcPr>
            <w:tcW w:w="3644" w:type="dxa"/>
          </w:tcPr>
          <w:p w14:paraId="03154D39" w14:textId="77777777" w:rsidR="00D3586C" w:rsidRPr="00A73462" w:rsidRDefault="00D3586C" w:rsidP="00D3586C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 you think you have a liver problem?</w:t>
            </w:r>
          </w:p>
        </w:tc>
        <w:tc>
          <w:tcPr>
            <w:tcW w:w="1275" w:type="dxa"/>
          </w:tcPr>
          <w:p w14:paraId="6340478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34047B8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2B04D6F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73B6CC04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46BDA7F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2BB7B2ED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BFBFBF" w:themeFill="background1" w:themeFillShade="BF"/>
          </w:tcPr>
          <w:p w14:paraId="6BE783C9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3: Barriers </w:t>
            </w:r>
          </w:p>
        </w:tc>
      </w:tr>
      <w:tr w:rsidR="00914A35" w:rsidRPr="00A73462" w14:paraId="7320BE9E" w14:textId="77777777" w:rsidTr="00914A35">
        <w:trPr>
          <w:trHeight w:val="728"/>
        </w:trPr>
        <w:tc>
          <w:tcPr>
            <w:tcW w:w="10019" w:type="dxa"/>
            <w:gridSpan w:val="6"/>
          </w:tcPr>
          <w:p w14:paraId="3D325D79" w14:textId="77777777" w:rsidR="00A73462" w:rsidRDefault="00A73462" w:rsidP="00A7346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14:paraId="6D445FEB" w14:textId="16D67AD1" w:rsidR="00E41F24" w:rsidRPr="00A73462" w:rsidRDefault="00914A35" w:rsidP="00A73462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sz w:val="20"/>
                <w:szCs w:val="20"/>
              </w:rPr>
              <w:t>What barriers (if any) do you experience in seeking care for or managing your fatty liver disease?</w:t>
            </w:r>
          </w:p>
        </w:tc>
      </w:tr>
      <w:tr w:rsidR="00D3586C" w:rsidRPr="00A73462" w14:paraId="3132FA3D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BFBFBF" w:themeFill="background1" w:themeFillShade="BF"/>
          </w:tcPr>
          <w:p w14:paraId="4592F0F6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4: Medical Mistrust  </w:t>
            </w:r>
          </w:p>
        </w:tc>
      </w:tr>
      <w:tr w:rsidR="00D3586C" w:rsidRPr="00A73462" w14:paraId="6333BB23" w14:textId="77777777" w:rsidTr="008E14B9">
        <w:trPr>
          <w:trHeight w:val="229"/>
        </w:trPr>
        <w:tc>
          <w:tcPr>
            <w:tcW w:w="3644" w:type="dxa"/>
          </w:tcPr>
          <w:p w14:paraId="0BB6CD15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vey Question</w:t>
            </w:r>
          </w:p>
        </w:tc>
        <w:tc>
          <w:tcPr>
            <w:tcW w:w="6375" w:type="dxa"/>
            <w:gridSpan w:val="5"/>
          </w:tcPr>
          <w:p w14:paraId="7EE646B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 </w:t>
            </w:r>
          </w:p>
        </w:tc>
      </w:tr>
      <w:tr w:rsidR="00D3586C" w:rsidRPr="00A73462" w14:paraId="618F3E71" w14:textId="77777777" w:rsidTr="00914A35">
        <w:trPr>
          <w:trHeight w:val="229"/>
        </w:trPr>
        <w:tc>
          <w:tcPr>
            <w:tcW w:w="3644" w:type="dxa"/>
          </w:tcPr>
          <w:p w14:paraId="529F13D7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C90F0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</w:tcPr>
          <w:p w14:paraId="2B53277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right w:val="nil"/>
            </w:tcBorders>
          </w:tcPr>
          <w:p w14:paraId="301CB2A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57FD942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3629181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FD4641A" w14:textId="77777777" w:rsidTr="00914A35">
        <w:trPr>
          <w:trHeight w:val="229"/>
        </w:trPr>
        <w:tc>
          <w:tcPr>
            <w:tcW w:w="3644" w:type="dxa"/>
          </w:tcPr>
          <w:p w14:paraId="4F5B6571" w14:textId="77777777" w:rsidR="00D3586C" w:rsidRPr="00A73462" w:rsidRDefault="00D3586C" w:rsidP="00D3586C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sz w:val="20"/>
                <w:szCs w:val="20"/>
              </w:rPr>
              <w:t>I am going to ask you a question about your thoughts on medical research and medical care. Please let us know if you agree or disagree with the following statement: I can trust my doctor’s judgments concerning my medical care.</w:t>
            </w:r>
          </w:p>
        </w:tc>
        <w:tc>
          <w:tcPr>
            <w:tcW w:w="1275" w:type="dxa"/>
          </w:tcPr>
          <w:p w14:paraId="004F8B94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6AA52F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right w:val="nil"/>
            </w:tcBorders>
          </w:tcPr>
          <w:p w14:paraId="4F3E331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203ABB48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left w:val="nil"/>
            </w:tcBorders>
          </w:tcPr>
          <w:p w14:paraId="082F762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505AB484" w14:textId="77777777" w:rsidTr="008E14B9">
        <w:trPr>
          <w:trHeight w:val="229"/>
        </w:trPr>
        <w:tc>
          <w:tcPr>
            <w:tcW w:w="10019" w:type="dxa"/>
            <w:gridSpan w:val="6"/>
            <w:shd w:val="clear" w:color="auto" w:fill="BFBFBF" w:themeFill="background1" w:themeFillShade="BF"/>
          </w:tcPr>
          <w:p w14:paraId="3210FA2F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Outcome: </w:t>
            </w:r>
            <w:r w:rsidRPr="00A73462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 w:rsidRPr="00A734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 Following Provider Recommendations for SLD Care</w:t>
            </w:r>
          </w:p>
        </w:tc>
      </w:tr>
      <w:tr w:rsidR="00D3586C" w:rsidRPr="00A73462" w14:paraId="182D97AF" w14:textId="77777777" w:rsidTr="008E14B9">
        <w:trPr>
          <w:trHeight w:val="229"/>
        </w:trPr>
        <w:tc>
          <w:tcPr>
            <w:tcW w:w="3644" w:type="dxa"/>
          </w:tcPr>
          <w:p w14:paraId="42CC04D1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urvey Question</w:t>
            </w:r>
          </w:p>
        </w:tc>
        <w:tc>
          <w:tcPr>
            <w:tcW w:w="6375" w:type="dxa"/>
            <w:gridSpan w:val="5"/>
          </w:tcPr>
          <w:p w14:paraId="27E1B01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 xml:space="preserve">Responses (N, (%))   </w:t>
            </w:r>
          </w:p>
        </w:tc>
      </w:tr>
      <w:tr w:rsidR="00D3586C" w:rsidRPr="00A73462" w14:paraId="68002E7C" w14:textId="77777777" w:rsidTr="008E14B9">
        <w:trPr>
          <w:trHeight w:val="229"/>
        </w:trPr>
        <w:tc>
          <w:tcPr>
            <w:tcW w:w="3644" w:type="dxa"/>
          </w:tcPr>
          <w:p w14:paraId="2820DDEE" w14:textId="77777777" w:rsidR="00D3586C" w:rsidRPr="00A73462" w:rsidRDefault="00D3586C" w:rsidP="008E14B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ow confident are you that you can…</w:t>
            </w:r>
          </w:p>
        </w:tc>
        <w:tc>
          <w:tcPr>
            <w:tcW w:w="1275" w:type="dxa"/>
          </w:tcPr>
          <w:p w14:paraId="0FEEC6A2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248" w:type="dxa"/>
          </w:tcPr>
          <w:p w14:paraId="5647002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</w:p>
        </w:tc>
        <w:tc>
          <w:tcPr>
            <w:tcW w:w="1393" w:type="dxa"/>
          </w:tcPr>
          <w:p w14:paraId="7CDDC70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216" w:type="dxa"/>
          </w:tcPr>
          <w:p w14:paraId="632A840E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Extremely</w:t>
            </w:r>
          </w:p>
        </w:tc>
        <w:tc>
          <w:tcPr>
            <w:tcW w:w="1243" w:type="dxa"/>
          </w:tcPr>
          <w:p w14:paraId="711905C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462">
              <w:rPr>
                <w:rFonts w:ascii="Times New Roman" w:hAnsi="Times New Roman" w:cs="Times New Roman"/>
                <w:sz w:val="20"/>
                <w:szCs w:val="20"/>
              </w:rPr>
              <w:t>Decline to answer</w:t>
            </w:r>
          </w:p>
        </w:tc>
      </w:tr>
      <w:tr w:rsidR="00D3586C" w:rsidRPr="00A73462" w14:paraId="389C4C7D" w14:textId="77777777" w:rsidTr="008E14B9">
        <w:trPr>
          <w:trHeight w:val="229"/>
        </w:trPr>
        <w:tc>
          <w:tcPr>
            <w:tcW w:w="3644" w:type="dxa"/>
          </w:tcPr>
          <w:p w14:paraId="6A04410F" w14:textId="77777777" w:rsidR="00D3586C" w:rsidRPr="00A73462" w:rsidRDefault="00D3586C" w:rsidP="00D3586C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Follow your provider’s recommendations for management of your liver problem.</w:t>
            </w:r>
          </w:p>
        </w:tc>
        <w:tc>
          <w:tcPr>
            <w:tcW w:w="1275" w:type="dxa"/>
          </w:tcPr>
          <w:p w14:paraId="4040B98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0E19A0F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14:paraId="0842184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AAA13C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9C513F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C73ADE5" w14:textId="77777777" w:rsidTr="008E14B9">
        <w:trPr>
          <w:trHeight w:val="229"/>
        </w:trPr>
        <w:tc>
          <w:tcPr>
            <w:tcW w:w="3644" w:type="dxa"/>
          </w:tcPr>
          <w:p w14:paraId="5F2F3C1D" w14:textId="77777777" w:rsidR="00D3586C" w:rsidRPr="00A73462" w:rsidRDefault="00D3586C" w:rsidP="00D3586C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se weight</w:t>
            </w:r>
          </w:p>
        </w:tc>
        <w:tc>
          <w:tcPr>
            <w:tcW w:w="1275" w:type="dxa"/>
          </w:tcPr>
          <w:p w14:paraId="3222032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DE0724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14:paraId="068C9F41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5BC64073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FA372B0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36BB365A" w14:textId="77777777" w:rsidTr="008E14B9">
        <w:trPr>
          <w:trHeight w:val="229"/>
        </w:trPr>
        <w:tc>
          <w:tcPr>
            <w:tcW w:w="3644" w:type="dxa"/>
          </w:tcPr>
          <w:p w14:paraId="1CE2E982" w14:textId="77777777" w:rsidR="00D3586C" w:rsidRPr="00A73462" w:rsidRDefault="00D3586C" w:rsidP="00D3586C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p any alcohol use</w:t>
            </w:r>
          </w:p>
        </w:tc>
        <w:tc>
          <w:tcPr>
            <w:tcW w:w="1275" w:type="dxa"/>
          </w:tcPr>
          <w:p w14:paraId="4824E65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4AA631DC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14:paraId="64D3A7FA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6E0009B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14:paraId="7A840B87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586C" w:rsidRPr="00A73462" w14:paraId="10AB05E1" w14:textId="77777777" w:rsidTr="008E14B9">
        <w:trPr>
          <w:trHeight w:val="90"/>
        </w:trPr>
        <w:tc>
          <w:tcPr>
            <w:tcW w:w="3644" w:type="dxa"/>
          </w:tcPr>
          <w:p w14:paraId="4720DB5C" w14:textId="77777777" w:rsidR="00D3586C" w:rsidRPr="00A73462" w:rsidRDefault="00D3586C" w:rsidP="00D3586C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7346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nt on your family for support in following your provider’s recommendations for diet and exercise.</w:t>
            </w:r>
          </w:p>
        </w:tc>
        <w:tc>
          <w:tcPr>
            <w:tcW w:w="1275" w:type="dxa"/>
          </w:tcPr>
          <w:p w14:paraId="528C28E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609B62D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14:paraId="1D9EC626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6F24658F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2592345" w14:textId="77777777" w:rsidR="00D3586C" w:rsidRPr="00A73462" w:rsidRDefault="00D3586C" w:rsidP="008E14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30914B" w14:textId="77777777" w:rsidR="00C9290E" w:rsidRDefault="00C9290E" w:rsidP="00C07BFC"/>
    <w:sectPr w:rsidR="00C9290E" w:rsidSect="00D3586C">
      <w:pgSz w:w="230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648BE"/>
    <w:multiLevelType w:val="hybridMultilevel"/>
    <w:tmpl w:val="ABA8F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C02D7"/>
    <w:multiLevelType w:val="hybridMultilevel"/>
    <w:tmpl w:val="53289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6684E"/>
    <w:multiLevelType w:val="hybridMultilevel"/>
    <w:tmpl w:val="8EC6E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D0286"/>
    <w:multiLevelType w:val="hybridMultilevel"/>
    <w:tmpl w:val="F086D1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AA536D"/>
    <w:multiLevelType w:val="hybridMultilevel"/>
    <w:tmpl w:val="87684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6720C1"/>
    <w:multiLevelType w:val="hybridMultilevel"/>
    <w:tmpl w:val="A7444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141026"/>
    <w:multiLevelType w:val="hybridMultilevel"/>
    <w:tmpl w:val="53289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786482"/>
    <w:multiLevelType w:val="hybridMultilevel"/>
    <w:tmpl w:val="49D60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45790D"/>
    <w:multiLevelType w:val="hybridMultilevel"/>
    <w:tmpl w:val="04E640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A12F4"/>
    <w:multiLevelType w:val="hybridMultilevel"/>
    <w:tmpl w:val="AA1EAF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16940">
    <w:abstractNumId w:val="5"/>
  </w:num>
  <w:num w:numId="2" w16cid:durableId="2031444192">
    <w:abstractNumId w:val="7"/>
  </w:num>
  <w:num w:numId="3" w16cid:durableId="85267396">
    <w:abstractNumId w:val="3"/>
  </w:num>
  <w:num w:numId="4" w16cid:durableId="1441145419">
    <w:abstractNumId w:val="9"/>
  </w:num>
  <w:num w:numId="5" w16cid:durableId="608390467">
    <w:abstractNumId w:val="4"/>
  </w:num>
  <w:num w:numId="6" w16cid:durableId="1945455156">
    <w:abstractNumId w:val="1"/>
  </w:num>
  <w:num w:numId="7" w16cid:durableId="1293319403">
    <w:abstractNumId w:val="6"/>
  </w:num>
  <w:num w:numId="8" w16cid:durableId="933785285">
    <w:abstractNumId w:val="8"/>
  </w:num>
  <w:num w:numId="9" w16cid:durableId="1885825200">
    <w:abstractNumId w:val="0"/>
  </w:num>
  <w:num w:numId="10" w16cid:durableId="81798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6C"/>
    <w:rsid w:val="000B7736"/>
    <w:rsid w:val="00115D52"/>
    <w:rsid w:val="00141BD6"/>
    <w:rsid w:val="00196C16"/>
    <w:rsid w:val="001D754F"/>
    <w:rsid w:val="001E2C93"/>
    <w:rsid w:val="003168C8"/>
    <w:rsid w:val="00337935"/>
    <w:rsid w:val="00347568"/>
    <w:rsid w:val="00372140"/>
    <w:rsid w:val="0038381C"/>
    <w:rsid w:val="00425EAB"/>
    <w:rsid w:val="00446052"/>
    <w:rsid w:val="004E2FE3"/>
    <w:rsid w:val="005B5502"/>
    <w:rsid w:val="0068622B"/>
    <w:rsid w:val="006B5065"/>
    <w:rsid w:val="006D09AD"/>
    <w:rsid w:val="00703361"/>
    <w:rsid w:val="00791016"/>
    <w:rsid w:val="00842289"/>
    <w:rsid w:val="008A40CE"/>
    <w:rsid w:val="008A5CC6"/>
    <w:rsid w:val="008A5F73"/>
    <w:rsid w:val="008D0684"/>
    <w:rsid w:val="008F5CA3"/>
    <w:rsid w:val="00914A35"/>
    <w:rsid w:val="00951738"/>
    <w:rsid w:val="009A32AB"/>
    <w:rsid w:val="009E0A55"/>
    <w:rsid w:val="00A0566A"/>
    <w:rsid w:val="00A34CBB"/>
    <w:rsid w:val="00A45CD7"/>
    <w:rsid w:val="00A73462"/>
    <w:rsid w:val="00A92D9B"/>
    <w:rsid w:val="00AA4EF8"/>
    <w:rsid w:val="00BD34C5"/>
    <w:rsid w:val="00BF63B7"/>
    <w:rsid w:val="00C07BFC"/>
    <w:rsid w:val="00C60AE2"/>
    <w:rsid w:val="00C868FA"/>
    <w:rsid w:val="00C9290E"/>
    <w:rsid w:val="00C95367"/>
    <w:rsid w:val="00CC1B85"/>
    <w:rsid w:val="00CF419A"/>
    <w:rsid w:val="00D3586C"/>
    <w:rsid w:val="00D83ABE"/>
    <w:rsid w:val="00D86691"/>
    <w:rsid w:val="00D90FBB"/>
    <w:rsid w:val="00DB2293"/>
    <w:rsid w:val="00DB5663"/>
    <w:rsid w:val="00E010AA"/>
    <w:rsid w:val="00E03BFD"/>
    <w:rsid w:val="00E41F24"/>
    <w:rsid w:val="00E943A5"/>
    <w:rsid w:val="00ED6FA7"/>
    <w:rsid w:val="00EE2A22"/>
    <w:rsid w:val="00FA72CF"/>
    <w:rsid w:val="00FC2077"/>
    <w:rsid w:val="00FD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645D"/>
  <w15:chartTrackingRefBased/>
  <w15:docId w15:val="{AE13EA98-7831-FA46-82F6-96B951B9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6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86C"/>
    <w:pPr>
      <w:ind w:left="720"/>
      <w:contextualSpacing/>
    </w:pPr>
  </w:style>
  <w:style w:type="table" w:styleId="TableGrid">
    <w:name w:val="Table Grid"/>
    <w:basedOn w:val="TableNormal"/>
    <w:uiPriority w:val="39"/>
    <w:rsid w:val="00D3586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el, Shyam</cp:lastModifiedBy>
  <cp:revision>2</cp:revision>
  <dcterms:created xsi:type="dcterms:W3CDTF">2024-10-05T04:26:00Z</dcterms:created>
  <dcterms:modified xsi:type="dcterms:W3CDTF">2024-10-05T04:26:00Z</dcterms:modified>
</cp:coreProperties>
</file>